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27F79" w14:textId="7AA3C0D0" w:rsidR="00D64CD2" w:rsidRPr="00023037" w:rsidRDefault="00431304" w:rsidP="00D64CD2">
      <w:pPr>
        <w:spacing w:after="0" w:line="240" w:lineRule="auto"/>
        <w:rPr>
          <w:rFonts w:ascii="Arial" w:eastAsia="Times New Roman" w:hAnsi="Arial" w:cs="Arial"/>
          <w:color w:val="1B1C1D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color w:val="1B1C1D"/>
          <w:kern w:val="0"/>
          <w:bdr w:val="none" w:sz="0" w:space="0" w:color="auto" w:frame="1"/>
          <w14:ligatures w14:val="none"/>
        </w:rPr>
        <w:t xml:space="preserve">Provider Grading </w:t>
      </w:r>
      <w:r w:rsidR="00D64CD2" w:rsidRPr="00023037">
        <w:rPr>
          <w:rFonts w:ascii="Arial" w:eastAsia="Times New Roman" w:hAnsi="Arial" w:cs="Arial"/>
          <w:b/>
          <w:bCs/>
          <w:color w:val="1B1C1D"/>
          <w:kern w:val="0"/>
          <w:bdr w:val="none" w:sz="0" w:space="0" w:color="auto" w:frame="1"/>
          <w14:ligatures w14:val="none"/>
        </w:rPr>
        <w:t>Criteria: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2167"/>
        <w:gridCol w:w="1758"/>
        <w:gridCol w:w="546"/>
        <w:gridCol w:w="1886"/>
        <w:gridCol w:w="546"/>
        <w:gridCol w:w="1883"/>
        <w:gridCol w:w="546"/>
        <w:gridCol w:w="1902"/>
      </w:tblGrid>
      <w:tr w:rsidR="00D64CD2" w:rsidRPr="00023037" w14:paraId="4664C4DD" w14:textId="77777777" w:rsidTr="001D0504">
        <w:trPr>
          <w:gridAfter w:val="6"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70FB0F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b/>
                <w:bCs/>
                <w:color w:val="1B1C1D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Criter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25C2778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b/>
                <w:bCs/>
                <w:color w:val="1B1C1D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4630933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b/>
                <w:bCs/>
                <w:color w:val="1B1C1D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Scoring Guidance</w:t>
            </w:r>
          </w:p>
        </w:tc>
      </w:tr>
      <w:tr w:rsidR="00D64CD2" w:rsidRPr="00023037" w14:paraId="233C9A84" w14:textId="77777777" w:rsidTr="001D0504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E13C3C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1. Accurac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5D09D7E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How accurately does the LLM's summary reflect </w:t>
            </w:r>
            <w:r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the changes in plan made between the two progress notes</w:t>
            </w: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F36C07E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4 - The summary is completely accurate and contains no errors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28373D3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7FF1528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3 - The summary is mostly accurate with only minor inaccuracies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DB7F83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2B7B894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2 - The summary contains some inaccuracies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D30E67F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8078316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1 - The summary contains significant inaccuracies.</w:t>
            </w:r>
          </w:p>
        </w:tc>
      </w:tr>
      <w:tr w:rsidR="00D64CD2" w:rsidRPr="00023037" w14:paraId="3AB20097" w14:textId="77777777" w:rsidTr="001D0504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7008448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2. Omission of Key Inform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DF9F31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Does the LLM's summary omit any key information that a clinician would consider </w:t>
            </w:r>
            <w:r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essential changes made to the plan</w:t>
            </w: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2EAD6E5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4 - The summary includes all key information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642DC97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E157F0B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3 - The summary omits only minor details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B7C24F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9A6072C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2 - The summary omits some key information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16DFED9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3D698D5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1 - The summary omits significant key information.</w:t>
            </w:r>
          </w:p>
        </w:tc>
      </w:tr>
      <w:tr w:rsidR="00D64CD2" w:rsidRPr="00023037" w14:paraId="2846F415" w14:textId="77777777" w:rsidTr="001D0504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9CD7932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3. Need for Revi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AAF52EC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How much revision would a clinician need to perform on the LLM's summary before sharing it with a patient's family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30D06D1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4 - No revision needed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5CB6D05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82244A3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3 - Minimal revision needed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5B009AA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D6FA08A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2 - Moderate revision needed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E6EA98C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66B2A6A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1 - Extensive revision needed.</w:t>
            </w:r>
          </w:p>
        </w:tc>
      </w:tr>
      <w:tr w:rsidR="00D64CD2" w:rsidRPr="00023037" w14:paraId="5CD3E063" w14:textId="77777777" w:rsidTr="001D0504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0E9FB9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4. Alignment with Clinician Summa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D124ABB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How closely does the LLM's summary align with how the clinician would </w:t>
            </w: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lastRenderedPageBreak/>
              <w:t>objectively summarize the key differences in the progress notes</w:t>
            </w:r>
            <w:r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 within the limitations of the prompt (6-8 sentences with only objective changes)</w:t>
            </w: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1C9CF90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lastRenderedPageBreak/>
              <w:t xml:space="preserve">4 - The summary aligns perfectly with the </w:t>
            </w: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lastRenderedPageBreak/>
              <w:t xml:space="preserve">clinician's summary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2C82CE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A2FB39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3 - The summary aligns closely with the </w:t>
            </w: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lastRenderedPageBreak/>
              <w:t xml:space="preserve">clinician's summary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B8C59C6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25CF73E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2 - The summary aligns somewhat with the </w:t>
            </w: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lastRenderedPageBreak/>
              <w:t xml:space="preserve">clinician's summary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385D82B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0C2D0DF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1 - The summary does not align well with the </w:t>
            </w: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lastRenderedPageBreak/>
              <w:t>clinician's summary.</w:t>
            </w:r>
          </w:p>
        </w:tc>
      </w:tr>
      <w:tr w:rsidR="00D64CD2" w:rsidRPr="00023037" w14:paraId="2B44D5EB" w14:textId="77777777" w:rsidTr="001D0504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56FF23" w14:textId="068D8360" w:rsidR="00D64CD2" w:rsidRPr="00023037" w:rsidRDefault="00A36D4A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lastRenderedPageBreak/>
              <w:t>5</w:t>
            </w:r>
            <w:r w:rsidR="00D64CD2"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. Helpfulness for Patient Famili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C86B5EE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How helpful would this summary </w:t>
            </w:r>
            <w:r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of changes be for a patient’s family</w:t>
            </w: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FE71F5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4 - Extremely helpful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A669FA3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073609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3 - Very helpful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B0E0D9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DAE95AF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2 - Somewhat helpful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DB144E5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4ACFBCD" w14:textId="77777777" w:rsidR="00D64CD2" w:rsidRPr="00023037" w:rsidRDefault="00D64CD2" w:rsidP="001D0504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023037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1 - Not helpful.</w:t>
            </w:r>
          </w:p>
        </w:tc>
      </w:tr>
    </w:tbl>
    <w:p w14:paraId="4D926107" w14:textId="77777777" w:rsidR="00046599" w:rsidRDefault="00046599"/>
    <w:p w14:paraId="5056335E" w14:textId="77777777" w:rsidR="00431304" w:rsidRDefault="00431304"/>
    <w:p w14:paraId="3718619A" w14:textId="77777777" w:rsidR="00431304" w:rsidRDefault="00431304"/>
    <w:p w14:paraId="0A4E1560" w14:textId="77777777" w:rsidR="00431304" w:rsidRPr="00CE2CD4" w:rsidRDefault="00431304" w:rsidP="00431304">
      <w:pPr>
        <w:spacing w:after="0" w:line="240" w:lineRule="auto"/>
        <w:rPr>
          <w:rFonts w:ascii="Arial" w:eastAsia="Times New Roman" w:hAnsi="Arial" w:cs="Arial"/>
          <w:color w:val="1B1C1D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color w:val="1B1C1D"/>
          <w:kern w:val="0"/>
          <w:bdr w:val="none" w:sz="0" w:space="0" w:color="auto" w:frame="1"/>
          <w14:ligatures w14:val="none"/>
        </w:rPr>
        <w:t xml:space="preserve">Parental Grading </w:t>
      </w:r>
      <w:r w:rsidRPr="00CE2CD4">
        <w:rPr>
          <w:rFonts w:ascii="Arial" w:eastAsia="Times New Roman" w:hAnsi="Arial" w:cs="Arial"/>
          <w:b/>
          <w:bCs/>
          <w:color w:val="1B1C1D"/>
          <w:kern w:val="0"/>
          <w:bdr w:val="none" w:sz="0" w:space="0" w:color="auto" w:frame="1"/>
          <w14:ligatures w14:val="none"/>
        </w:rPr>
        <w:t>Criteria: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1925"/>
        <w:gridCol w:w="1845"/>
        <w:gridCol w:w="546"/>
        <w:gridCol w:w="1845"/>
        <w:gridCol w:w="546"/>
        <w:gridCol w:w="1845"/>
        <w:gridCol w:w="546"/>
        <w:gridCol w:w="1860"/>
      </w:tblGrid>
      <w:tr w:rsidR="00431304" w:rsidRPr="00CE2CD4" w14:paraId="3C99BA47" w14:textId="77777777" w:rsidTr="00B52812">
        <w:trPr>
          <w:gridAfter w:val="6"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96B51A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b/>
                <w:bCs/>
                <w:color w:val="1B1C1D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Criter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0AE8D3F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b/>
                <w:bCs/>
                <w:color w:val="1B1C1D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36D8BD2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b/>
                <w:bCs/>
                <w:color w:val="1B1C1D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Scoring Guidance</w:t>
            </w:r>
          </w:p>
        </w:tc>
      </w:tr>
      <w:tr w:rsidR="00431304" w:rsidRPr="00CE2CD4" w14:paraId="47A75980" w14:textId="77777777" w:rsidTr="00B52812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8BF81A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1. Helpfulness for Understand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B9F422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How helpful was the summary in understanding the changes in the patient's condition or treatment plan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CD78B67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4 - Extremely helpful in understanding the changes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40BBA18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0EF1618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3 - Very helpful in understanding the changes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F2F555B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5EA7E91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2 - Somewhat helpful in understanding the changes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00659D8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EB16CCB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1 - Not at all helpful in understanding the changes.</w:t>
            </w:r>
          </w:p>
        </w:tc>
      </w:tr>
      <w:tr w:rsidR="00431304" w:rsidRPr="00CE2CD4" w14:paraId="66615658" w14:textId="77777777" w:rsidTr="00B52812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A215C01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lastRenderedPageBreak/>
              <w:t>2. Helpfulness During Admi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CD39E8D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How helpful would it be to receive this summary while your child is admitted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7681BC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4 - Would be extremely helpful during admission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65BBC2D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84ECAA3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3 - Would be very helpful during admission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1C0A335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64219D9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2 - Would be somewhat helpful during admission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0E65B66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04D090F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1 - Would not be helpful during admission.</w:t>
            </w:r>
          </w:p>
        </w:tc>
      </w:tr>
      <w:tr w:rsidR="00431304" w:rsidRPr="00CE2CD4" w14:paraId="6880970D" w14:textId="77777777" w:rsidTr="00B52812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3A5C43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3. Ease of Understand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CF25E91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How easy was the summary to understand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922AD8E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4 - Extremely easy to understand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268E201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CB2E36F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3 - Very easy to understand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CBCD1A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6883C9F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2 - Somewhat easy to understand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38A76AE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1F7BFAA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1 - Not at all easy to understand.</w:t>
            </w:r>
          </w:p>
        </w:tc>
      </w:tr>
      <w:tr w:rsidR="00431304" w:rsidRPr="00CE2CD4" w14:paraId="39281682" w14:textId="77777777" w:rsidTr="00B52812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82FB3B4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4. Value as a Communication Suppl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90DBC09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How helpful would this summary be in addition to the current communication you receive from the medical team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EF36F3A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4 - Would be extremely helpful as a supplement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BFEC243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76F550B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3 - Would be very helpful as a supplement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51E2C29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190FE56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 xml:space="preserve">2 - Would be somewhat helpful as a supplement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279C9C3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3E113D" w14:textId="77777777" w:rsidR="00431304" w:rsidRPr="00CE2CD4" w:rsidRDefault="00431304" w:rsidP="00B52812">
            <w:pPr>
              <w:spacing w:after="0" w:line="240" w:lineRule="auto"/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</w:pPr>
            <w:r w:rsidRPr="00CE2CD4">
              <w:rPr>
                <w:rFonts w:ascii="Arial" w:eastAsia="Times New Roman" w:hAnsi="Arial" w:cs="Arial"/>
                <w:color w:val="1B1C1D"/>
                <w:kern w:val="0"/>
                <w:sz w:val="21"/>
                <w:szCs w:val="21"/>
                <w14:ligatures w14:val="none"/>
              </w:rPr>
              <w:t>1 - Would not be helpful as a supplement.</w:t>
            </w:r>
          </w:p>
        </w:tc>
      </w:tr>
    </w:tbl>
    <w:p w14:paraId="6B21C9F8" w14:textId="77777777" w:rsidR="00431304" w:rsidRDefault="00431304"/>
    <w:sectPr w:rsidR="00431304" w:rsidSect="00D64C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CD2"/>
    <w:rsid w:val="00046599"/>
    <w:rsid w:val="00167E3E"/>
    <w:rsid w:val="001750AA"/>
    <w:rsid w:val="0018388A"/>
    <w:rsid w:val="00186170"/>
    <w:rsid w:val="001B35BB"/>
    <w:rsid w:val="00431304"/>
    <w:rsid w:val="00492CAF"/>
    <w:rsid w:val="005209DE"/>
    <w:rsid w:val="00524056"/>
    <w:rsid w:val="006F4F09"/>
    <w:rsid w:val="00744EC9"/>
    <w:rsid w:val="00757F6D"/>
    <w:rsid w:val="007641B6"/>
    <w:rsid w:val="00781868"/>
    <w:rsid w:val="007903FF"/>
    <w:rsid w:val="009058E4"/>
    <w:rsid w:val="00A2511E"/>
    <w:rsid w:val="00A36D4A"/>
    <w:rsid w:val="00D63DAE"/>
    <w:rsid w:val="00D64CD2"/>
    <w:rsid w:val="00D82EAF"/>
    <w:rsid w:val="00F966AF"/>
    <w:rsid w:val="00FD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41798"/>
  <w15:chartTrackingRefBased/>
  <w15:docId w15:val="{3A0641EA-A564-2949-BDDC-074D26E49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CD2"/>
  </w:style>
  <w:style w:type="paragraph" w:styleId="Heading1">
    <w:name w:val="heading 1"/>
    <w:basedOn w:val="Normal"/>
    <w:next w:val="Normal"/>
    <w:link w:val="Heading1Char"/>
    <w:uiPriority w:val="9"/>
    <w:qFormat/>
    <w:rsid w:val="00D64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C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C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C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C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C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C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C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C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C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C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C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4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C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4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C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4C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C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C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525</Characters>
  <Application>Microsoft Office Word</Application>
  <DocSecurity>0</DocSecurity>
  <Lines>21</Lines>
  <Paragraphs>5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n</dc:creator>
  <cp:keywords/>
  <dc:description/>
  <cp:lastModifiedBy>Brian Han</cp:lastModifiedBy>
  <cp:revision>2</cp:revision>
  <dcterms:created xsi:type="dcterms:W3CDTF">2025-12-22T21:16:00Z</dcterms:created>
  <dcterms:modified xsi:type="dcterms:W3CDTF">2025-12-22T21:16:00Z</dcterms:modified>
</cp:coreProperties>
</file>